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765" w:rsidRDefault="003F0845" w:rsidP="00967895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S1. The primer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 pairs used in this study.</w:t>
      </w:r>
    </w:p>
    <w:tbl>
      <w:tblPr>
        <w:tblW w:w="956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662"/>
        <w:gridCol w:w="1483"/>
      </w:tblGrid>
      <w:tr w:rsidR="00CA7765" w:rsidTr="001C4005">
        <w:trPr>
          <w:trHeight w:val="233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A7765" w:rsidRDefault="003F0845">
            <w:pPr>
              <w:pStyle w:val="a7"/>
              <w:spacing w:line="26" w:lineRule="atLeast"/>
            </w:pPr>
            <w:r>
              <w:t>Gene</w:t>
            </w:r>
          </w:p>
        </w:tc>
        <w:tc>
          <w:tcPr>
            <w:tcW w:w="6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A7765" w:rsidRDefault="003F0845">
            <w:pPr>
              <w:pStyle w:val="a7"/>
              <w:spacing w:line="26" w:lineRule="atLeast"/>
            </w:pPr>
            <w:r>
              <w:t>Oligonucleotide sequence 5′-3′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A7765" w:rsidRDefault="003F0845">
            <w:pPr>
              <w:pStyle w:val="a7"/>
              <w:spacing w:line="26" w:lineRule="atLeast"/>
            </w:pPr>
            <w:r>
              <w:t>Purpose</w:t>
            </w:r>
          </w:p>
        </w:tc>
      </w:tr>
      <w:tr w:rsidR="00CA7765" w:rsidTr="001C4005">
        <w:trPr>
          <w:trHeight w:val="5365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62A5C" w:rsidRDefault="00B62A5C">
            <w:pPr>
              <w:pStyle w:val="a7"/>
              <w:spacing w:line="26" w:lineRule="atLeast"/>
            </w:pPr>
            <w:bookmarkStart w:id="1" w:name="OLE_LINK1"/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1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</w:t>
            </w:r>
            <w:r>
              <w:t>F</w:t>
            </w:r>
          </w:p>
          <w:p w:rsidR="00B62A5C" w:rsidRDefault="00B62A5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</w:t>
            </w:r>
            <w:r>
              <w:rPr>
                <w:i/>
                <w:iCs/>
              </w:rPr>
              <w:t>2889</w:t>
            </w:r>
            <w:r>
              <w:rPr>
                <w:rFonts w:hint="eastAsia"/>
              </w:rPr>
              <w:t>-</w:t>
            </w:r>
            <w:r>
              <w:t>R</w:t>
            </w:r>
          </w:p>
          <w:p w:rsidR="00D93328" w:rsidRDefault="00D93328">
            <w:pPr>
              <w:pStyle w:val="a7"/>
              <w:spacing w:line="26" w:lineRule="atLeast"/>
              <w:rPr>
                <w:i/>
                <w:iCs/>
              </w:rPr>
            </w:pPr>
          </w:p>
          <w:p w:rsidR="002108C9" w:rsidRPr="002108C9" w:rsidRDefault="002108C9">
            <w:pPr>
              <w:pStyle w:val="a7"/>
              <w:spacing w:line="26" w:lineRule="atLeast"/>
              <w:rPr>
                <w:iCs/>
                <w:color w:val="000000" w:themeColor="text1"/>
              </w:rPr>
            </w:pPr>
            <w:r w:rsidRPr="002108C9">
              <w:rPr>
                <w:i/>
                <w:iCs/>
                <w:color w:val="000000" w:themeColor="text1"/>
              </w:rPr>
              <w:t>il-1β</w:t>
            </w:r>
            <w:r w:rsidRPr="002108C9">
              <w:rPr>
                <w:iCs/>
                <w:color w:val="000000" w:themeColor="text1"/>
              </w:rPr>
              <w:t>-F</w:t>
            </w:r>
          </w:p>
          <w:p w:rsidR="002108C9" w:rsidRDefault="002108C9">
            <w:pPr>
              <w:pStyle w:val="a7"/>
              <w:spacing w:line="26" w:lineRule="atLeast"/>
              <w:rPr>
                <w:iCs/>
                <w:color w:val="000000" w:themeColor="text1"/>
              </w:rPr>
            </w:pPr>
            <w:r w:rsidRPr="002108C9">
              <w:rPr>
                <w:i/>
                <w:iCs/>
                <w:color w:val="000000" w:themeColor="text1"/>
              </w:rPr>
              <w:t>il-1β</w:t>
            </w:r>
            <w:bookmarkStart w:id="2" w:name="OLE_LINK3"/>
            <w:bookmarkStart w:id="3" w:name="OLE_LINK4"/>
            <w:r w:rsidRPr="002108C9">
              <w:rPr>
                <w:iCs/>
                <w:color w:val="000000" w:themeColor="text1"/>
              </w:rPr>
              <w:t>-R</w:t>
            </w:r>
            <w:bookmarkEnd w:id="2"/>
            <w:bookmarkEnd w:id="3"/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tnf-α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tnf-α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bookmarkStart w:id="4" w:name="OLE_LINK5"/>
            <w:bookmarkStart w:id="5" w:name="OLE_LINK6"/>
            <w:r w:rsidRPr="00DA776E">
              <w:rPr>
                <w:i/>
                <w:iCs/>
                <w:color w:val="000000" w:themeColor="text1"/>
              </w:rPr>
              <w:t>tnf-</w:t>
            </w:r>
            <w:bookmarkEnd w:id="4"/>
            <w:bookmarkEnd w:id="5"/>
            <w:r w:rsidRPr="00DA776E">
              <w:rPr>
                <w:i/>
                <w:iCs/>
                <w:color w:val="000000" w:themeColor="text1"/>
              </w:rPr>
              <w:t>β1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tnf-β1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il-6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il-6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il-10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il-10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xcl-18b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xcl-18b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cl-34α.4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cl-34α.4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xcl-8α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xcl-8α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defβl-1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defβl-1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lyz-c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lyz-c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at</w:t>
            </w:r>
            <w:r w:rsidR="001F6ABA" w:rsidRPr="00DA776E">
              <w:rPr>
                <w:iCs/>
                <w:color w:val="000000" w:themeColor="text1"/>
              </w:rPr>
              <w:t>-F</w:t>
            </w:r>
          </w:p>
          <w:p w:rsidR="002108C9" w:rsidRPr="00DA776E" w:rsidRDefault="002108C9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cat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sod-1</w:t>
            </w:r>
            <w:r w:rsidRPr="00DA776E">
              <w:rPr>
                <w:iCs/>
                <w:color w:val="000000" w:themeColor="text1"/>
              </w:rPr>
              <w:t>-F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sod-1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prdx-4</w:t>
            </w:r>
            <w:r w:rsidRPr="00DA776E">
              <w:rPr>
                <w:iCs/>
                <w:color w:val="000000" w:themeColor="text1"/>
              </w:rPr>
              <w:t>-F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prdx-4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gstp-1</w:t>
            </w:r>
            <w:r w:rsidRPr="00DA776E">
              <w:rPr>
                <w:iCs/>
                <w:color w:val="000000" w:themeColor="text1"/>
              </w:rPr>
              <w:t>-F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gstp-1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/>
                <w:iCs/>
                <w:color w:val="000000" w:themeColor="text1"/>
              </w:rPr>
            </w:pPr>
            <w:r w:rsidRPr="00DA776E">
              <w:rPr>
                <w:i/>
                <w:iCs/>
                <w:color w:val="000000" w:themeColor="text1"/>
              </w:rPr>
              <w:t>txndr-1</w:t>
            </w:r>
            <w:r w:rsidRPr="00DA776E">
              <w:rPr>
                <w:iCs/>
                <w:color w:val="000000" w:themeColor="text1"/>
              </w:rPr>
              <w:t>-F</w:t>
            </w:r>
          </w:p>
          <w:p w:rsidR="001F6ABA" w:rsidRPr="00DA776E" w:rsidRDefault="001F6ABA">
            <w:pPr>
              <w:pStyle w:val="a7"/>
              <w:spacing w:line="26" w:lineRule="atLeast"/>
              <w:rPr>
                <w:iCs/>
              </w:rPr>
            </w:pPr>
            <w:r w:rsidRPr="00DA776E">
              <w:rPr>
                <w:i/>
                <w:iCs/>
                <w:color w:val="000000" w:themeColor="text1"/>
              </w:rPr>
              <w:t>txndr-1</w:t>
            </w:r>
            <w:r w:rsidR="00DA776E" w:rsidRPr="00DA776E">
              <w:rPr>
                <w:iCs/>
                <w:color w:val="000000" w:themeColor="text1"/>
              </w:rPr>
              <w:t>-R</w:t>
            </w:r>
          </w:p>
          <w:p w:rsidR="0030473C" w:rsidRDefault="0030473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1</w:t>
            </w:r>
          </w:p>
          <w:p w:rsidR="00CA7765" w:rsidRDefault="0030473C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2</w:t>
            </w:r>
          </w:p>
          <w:p w:rsidR="0030473C" w:rsidRDefault="0030473C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3</w:t>
            </w:r>
          </w:p>
          <w:p w:rsidR="00CA7765" w:rsidRDefault="0030473C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4</w:t>
            </w:r>
          </w:p>
          <w:p w:rsidR="0030473C" w:rsidRDefault="0030473C">
            <w:pPr>
              <w:pStyle w:val="a7"/>
              <w:spacing w:line="26" w:lineRule="atLeast"/>
              <w:rPr>
                <w:i/>
                <w:iCs/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</w:t>
            </w:r>
            <w:r>
              <w:t>5</w:t>
            </w:r>
            <w:r>
              <w:rPr>
                <w:rFonts w:hint="eastAsia"/>
                <w:i/>
                <w:iCs/>
                <w:color w:val="000000"/>
                <w:kern w:val="0"/>
                <w:sz w:val="21"/>
                <w:szCs w:val="24"/>
              </w:rPr>
              <w:t xml:space="preserve"> </w:t>
            </w:r>
          </w:p>
          <w:p w:rsidR="00CA7765" w:rsidRDefault="0030473C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CA7765" w:rsidRDefault="0030473C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CA7765" w:rsidRDefault="0030473C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3490</w:t>
            </w:r>
            <w:r>
              <w:rPr>
                <w:rFonts w:hint="eastAsia"/>
              </w:rPr>
              <w:t>-P</w:t>
            </w:r>
            <w:r w:rsidR="003F0845">
              <w:rPr>
                <w:rFonts w:hint="eastAsia"/>
                <w:color w:val="000000"/>
                <w:kern w:val="0"/>
                <w:sz w:val="21"/>
                <w:szCs w:val="24"/>
              </w:rPr>
              <w:t>8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1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1286</w:t>
            </w:r>
            <w:r>
              <w:rPr>
                <w:rFonts w:hint="eastAsia"/>
              </w:rPr>
              <w:t>-P</w:t>
            </w:r>
            <w:r>
              <w:t>8</w:t>
            </w:r>
          </w:p>
          <w:bookmarkEnd w:id="1"/>
          <w:p w:rsidR="00CA7765" w:rsidRDefault="00774044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CA7765" w:rsidRDefault="00F260C6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F260C6" w:rsidRDefault="00F260C6">
            <w:pPr>
              <w:pStyle w:val="a7"/>
              <w:spacing w:line="26" w:lineRule="atLeast"/>
              <w:rPr>
                <w:i/>
                <w:iCs/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3</w:t>
            </w:r>
            <w:r>
              <w:rPr>
                <w:rFonts w:hint="eastAsia"/>
                <w:i/>
                <w:iCs/>
                <w:color w:val="000000"/>
                <w:kern w:val="0"/>
                <w:sz w:val="21"/>
                <w:szCs w:val="24"/>
              </w:rPr>
              <w:t xml:space="preserve"> </w:t>
            </w:r>
          </w:p>
          <w:p w:rsidR="00CA7765" w:rsidRDefault="00F260C6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CA7765" w:rsidRDefault="00F260C6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CA7765" w:rsidRDefault="00F260C6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CA7765" w:rsidRDefault="00F260C6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4"/>
              </w:rPr>
            </w:pPr>
            <w:r>
              <w:rPr>
                <w:rFonts w:hint="eastAsia"/>
                <w:i/>
                <w:iCs/>
              </w:rPr>
              <w:lastRenderedPageBreak/>
              <w:t>orf04270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CA7765" w:rsidRDefault="00F260C6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270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1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485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2228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773F9" w:rsidRDefault="00E773F9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560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07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4042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3989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1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2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3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4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5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6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7</w:t>
            </w:r>
          </w:p>
          <w:p w:rsidR="00EB06EB" w:rsidRDefault="00EB06EB">
            <w:pPr>
              <w:pStyle w:val="a7"/>
              <w:spacing w:line="26" w:lineRule="atLeast"/>
            </w:pPr>
            <w:r>
              <w:rPr>
                <w:rFonts w:hint="eastAsia"/>
                <w:i/>
                <w:iCs/>
              </w:rPr>
              <w:t>orf00906</w:t>
            </w:r>
            <w:r>
              <w:rPr>
                <w:rFonts w:hint="eastAsia"/>
              </w:rPr>
              <w:t>-P</w:t>
            </w:r>
            <w:r>
              <w:t>8</w:t>
            </w:r>
          </w:p>
          <w:p w:rsidR="00953039" w:rsidRDefault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vertAlign w:val="subscript"/>
              </w:rPr>
              <w:t>corC</w:t>
            </w:r>
            <w:r>
              <w:t>-F</w:t>
            </w:r>
          </w:p>
          <w:p w:rsidR="00953039" w:rsidRDefault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vertAlign w:val="subscript"/>
              </w:rPr>
              <w:t>corC</w:t>
            </w:r>
            <w:r>
              <w:t>-R</w:t>
            </w:r>
          </w:p>
          <w:p w:rsidR="00953039" w:rsidRDefault="00953039" w:rsidP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i/>
                <w:vertAlign w:val="subscript"/>
              </w:rPr>
              <w:t>orf00906</w:t>
            </w:r>
            <w:r>
              <w:t>-F</w:t>
            </w:r>
          </w:p>
          <w:p w:rsidR="00953039" w:rsidRDefault="00953039" w:rsidP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i/>
                <w:vertAlign w:val="subscript"/>
              </w:rPr>
              <w:t>orf00906</w:t>
            </w:r>
            <w:r>
              <w:t>-R</w:t>
            </w:r>
          </w:p>
          <w:p w:rsidR="00953039" w:rsidRDefault="00953039" w:rsidP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i/>
                <w:vertAlign w:val="subscript"/>
              </w:rPr>
              <w:t>orf01286</w:t>
            </w:r>
            <w:r>
              <w:t>-F</w:t>
            </w:r>
          </w:p>
          <w:p w:rsidR="00953039" w:rsidRDefault="00953039" w:rsidP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i/>
                <w:vertAlign w:val="subscript"/>
              </w:rPr>
              <w:t>orf01286</w:t>
            </w:r>
            <w:r>
              <w:t>-R</w:t>
            </w:r>
          </w:p>
          <w:p w:rsidR="00953039" w:rsidRDefault="00953039" w:rsidP="00953039">
            <w:pPr>
              <w:pStyle w:val="a7"/>
              <w:spacing w:line="26" w:lineRule="atLeast"/>
            </w:pPr>
            <w:r>
              <w:t>P</w:t>
            </w:r>
            <w:r w:rsidRPr="00953039">
              <w:rPr>
                <w:i/>
                <w:vertAlign w:val="subscript"/>
              </w:rPr>
              <w:t>orf04042</w:t>
            </w:r>
            <w:r>
              <w:t>-F</w:t>
            </w:r>
          </w:p>
          <w:p w:rsidR="00953039" w:rsidRDefault="00953039" w:rsidP="00953039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P</w:t>
            </w:r>
            <w:r w:rsidRPr="00953039">
              <w:rPr>
                <w:i/>
                <w:vertAlign w:val="subscript"/>
              </w:rPr>
              <w:t>orf04042</w:t>
            </w:r>
            <w: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62A5C" w:rsidRDefault="001C4005">
            <w:pPr>
              <w:pStyle w:val="a7"/>
              <w:spacing w:line="26" w:lineRule="atLeast"/>
            </w:pPr>
            <w:r w:rsidRPr="00B62A5C">
              <w:lastRenderedPageBreak/>
              <w:t>CGATCCCAAGCTTCTTCTAGACAGGTCGAGCGAACGATAGC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CGACCACTGATATGCGTCCTCCTGCAGGTG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AGGACGCATATCAGTGGTCGCCTCCTGATGA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ATGAATTCCCGGGAGAGCTCTCACAATTGTGATCCATCCGG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CATATGCAGTGGGAAGAAGTG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GGTGGACTTGCTGTTGAAAC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TGATAGGCCAGCAACTGGGT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ACCATCGCCAACTACCAGTAC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GTCGACGGTATCGATAAGCTTGATCTTGGTTCCTTCTGTGGTCCT</w:t>
            </w:r>
          </w:p>
          <w:p w:rsidR="00B62A5C" w:rsidRDefault="001C4005">
            <w:pPr>
              <w:pStyle w:val="a7"/>
              <w:spacing w:line="26" w:lineRule="atLeast"/>
            </w:pPr>
            <w:r w:rsidRPr="00B62A5C">
              <w:t>CGCTCTAGAACTAGTGGATCCTCAATGGTGATGGTGATGATGGGAGGCGACCACTGCTTGCGCCC</w:t>
            </w:r>
          </w:p>
          <w:p w:rsidR="002108C9" w:rsidRDefault="00DA776E">
            <w:pPr>
              <w:pStyle w:val="a7"/>
              <w:spacing w:line="26" w:lineRule="atLeast"/>
            </w:pPr>
            <w:r>
              <w:t>TCAAACCCCAATCCACAGAG</w:t>
            </w:r>
          </w:p>
          <w:p w:rsidR="002108C9" w:rsidRDefault="00DA776E">
            <w:pPr>
              <w:pStyle w:val="a7"/>
              <w:spacing w:line="26" w:lineRule="atLeast"/>
            </w:pPr>
            <w:r>
              <w:t>TCACTTCACGCTCTTGGAT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AGAAGGAGAGTTGCCTTTACCGCT</w:t>
            </w:r>
          </w:p>
          <w:p w:rsidR="00DA776E" w:rsidRDefault="00DA776E">
            <w:pPr>
              <w:pStyle w:val="a7"/>
              <w:spacing w:line="26" w:lineRule="atLeast"/>
            </w:pPr>
            <w:r>
              <w:t>AACACCCTCCATACACCCGACTTT</w:t>
            </w:r>
          </w:p>
          <w:p w:rsidR="00DA776E" w:rsidRPr="003F779B" w:rsidRDefault="003F779B">
            <w:pPr>
              <w:pStyle w:val="a7"/>
              <w:spacing w:line="26" w:lineRule="atLeast"/>
            </w:pPr>
            <w:r w:rsidRPr="003F779B">
              <w:rPr>
                <w:bCs/>
                <w:color w:val="000000" w:themeColor="text1"/>
              </w:rPr>
              <w:t>GTGGACACTCGATCGCTACC</w:t>
            </w:r>
          </w:p>
          <w:p w:rsidR="00DA776E" w:rsidRDefault="003F779B">
            <w:pPr>
              <w:pStyle w:val="a7"/>
              <w:spacing w:line="26" w:lineRule="atLeast"/>
            </w:pPr>
            <w:r w:rsidRPr="003F779B">
              <w:rPr>
                <w:bCs/>
                <w:color w:val="000000" w:themeColor="text1"/>
              </w:rPr>
              <w:t>CCAGCTTTGGGGTGAAGTCT</w:t>
            </w:r>
          </w:p>
          <w:p w:rsidR="00DA776E" w:rsidRDefault="00DA776E">
            <w:pPr>
              <w:pStyle w:val="a7"/>
              <w:spacing w:line="26" w:lineRule="atLeast"/>
            </w:pPr>
            <w:r>
              <w:t>TCAACTTCTCCAGCGTGAT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TCTTTCCCTCTTTTCCTCCT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CCTATGGATGTCACGTCAT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ATATCCCGCTTGAGTTCCT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TGCTGCTCGCGGTAGTTTA</w:t>
            </w:r>
          </w:p>
          <w:p w:rsidR="00DA776E" w:rsidRDefault="00DA776E">
            <w:pPr>
              <w:pStyle w:val="a7"/>
              <w:spacing w:line="26" w:lineRule="atLeast"/>
            </w:pPr>
            <w:r>
              <w:t>TCAACTTTGTCGCAGTTTG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TGCAGCTCAACCAGAAGAT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TTTGACGCATGGAGGATTT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TTCCCTCCAAGCCCACAC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TTCCCTCCAAGCCCACAC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TTCCCTCCAAGCCCACAC</w:t>
            </w:r>
          </w:p>
          <w:p w:rsidR="00DA776E" w:rsidRDefault="00DA776E">
            <w:pPr>
              <w:pStyle w:val="a7"/>
              <w:spacing w:line="26" w:lineRule="atLeast"/>
            </w:pPr>
            <w:r>
              <w:t>TTTGCCACAGCCTAATGGTCCGAA</w:t>
            </w:r>
          </w:p>
          <w:p w:rsidR="00DA776E" w:rsidRDefault="00DA776E">
            <w:pPr>
              <w:pStyle w:val="a7"/>
              <w:spacing w:line="26" w:lineRule="atLeast"/>
            </w:pPr>
            <w:r>
              <w:t>AAGCAGGTTTAAGACCCACCGAGT</w:t>
            </w:r>
          </w:p>
          <w:p w:rsidR="00DA776E" w:rsidRDefault="00DA776E">
            <w:pPr>
              <w:pStyle w:val="a7"/>
              <w:spacing w:line="26" w:lineRule="atLeast"/>
            </w:pPr>
            <w:r>
              <w:t>AAGTCTGAACAGGCCACTTTGCAC</w:t>
            </w:r>
          </w:p>
          <w:p w:rsidR="00DA776E" w:rsidRDefault="00DA776E">
            <w:pPr>
              <w:pStyle w:val="a7"/>
              <w:spacing w:line="26" w:lineRule="atLeast"/>
            </w:pPr>
            <w:r>
              <w:t>CCAAGGTCTGGTCCCATAAA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GCTCAACCTCCGCGAAATA</w:t>
            </w:r>
          </w:p>
          <w:p w:rsidR="00DA776E" w:rsidRDefault="00DA776E">
            <w:pPr>
              <w:pStyle w:val="a7"/>
              <w:spacing w:line="26" w:lineRule="atLeast"/>
            </w:pPr>
            <w:r>
              <w:t>AGGTGACTGGTGAAATTACTG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GTCTCACACTATCGGTTGGC</w:t>
            </w:r>
          </w:p>
          <w:p w:rsidR="00DA776E" w:rsidRDefault="00DA776E">
            <w:pPr>
              <w:pStyle w:val="a7"/>
              <w:spacing w:line="26" w:lineRule="atLeast"/>
            </w:pPr>
            <w:r>
              <w:t>AGAGGGAGCAGGAGTGTTATA</w:t>
            </w:r>
          </w:p>
          <w:p w:rsidR="00DA776E" w:rsidRDefault="00DA776E">
            <w:pPr>
              <w:pStyle w:val="a7"/>
              <w:spacing w:line="26" w:lineRule="atLeast"/>
            </w:pPr>
            <w:r>
              <w:t>GGTGCTGGTTTTGAGATTTTGG</w:t>
            </w:r>
          </w:p>
          <w:p w:rsidR="00DA776E" w:rsidRDefault="00DA776E">
            <w:pPr>
              <w:pStyle w:val="a7"/>
              <w:spacing w:line="26" w:lineRule="atLeast"/>
            </w:pPr>
            <w:r>
              <w:t>TTGAAGAGTGGATGAAGGGC</w:t>
            </w:r>
          </w:p>
          <w:p w:rsidR="00DA776E" w:rsidRDefault="003F779B">
            <w:pPr>
              <w:pStyle w:val="a7"/>
              <w:spacing w:line="26" w:lineRule="atLeast"/>
            </w:pPr>
            <w:r>
              <w:t>TTGAAGAGTGGATGAAGGGC</w:t>
            </w:r>
          </w:p>
          <w:p w:rsidR="00DA776E" w:rsidRDefault="003F779B">
            <w:pPr>
              <w:pStyle w:val="a7"/>
              <w:spacing w:line="26" w:lineRule="atLeast"/>
            </w:pPr>
            <w:r>
              <w:t>CAAACAAGCGTGGCAAAGAG</w:t>
            </w:r>
          </w:p>
          <w:p w:rsidR="00DA776E" w:rsidRDefault="003F779B">
            <w:pPr>
              <w:pStyle w:val="a7"/>
              <w:spacing w:line="26" w:lineRule="atLeast"/>
            </w:pPr>
            <w:r>
              <w:t>ACAGTAGGGCAAAGAGAACA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ATGAATTCCCGGGAGAGCTCATCGCTGTCCTCCTGACC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TGGCTGGCACATCATATCAGGGTTTTTACATGCATC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TGATATGATGTGCCAGCCATCAAGGTGAT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GATCCCAAGCTTCTTCTAGAACCTTGACGAACTCTTCGGACA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TGATGCTGCCTGGAGGTAAC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TTGATGGCTGGCACTCACTC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AGCTCGTCGAGTATCACCT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GGTCGTGGTCATGACCATGA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ATGAATTCCCGGGAGAGCTCTCATCGGGATGGAAGAGTC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ACACGTTCACGCTGAACCAAGCATGG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TTGGTTCAGCGTGAACGTGTGAAACGAGAAGG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GATCCCAAGCTTCTTCTAGAATGATCCTCATCTACCTGCTGGT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CCATGCTTGGTTCAGCGAT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TCAGCGTCCTTTCATCAGC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GATCCATCTGACGGAAGATG</w:t>
            </w:r>
          </w:p>
          <w:p w:rsidR="00CA7765" w:rsidRDefault="001C4005">
            <w:pPr>
              <w:pStyle w:val="a7"/>
              <w:spacing w:line="26" w:lineRule="atLeast"/>
              <w:rPr>
                <w:sz w:val="21"/>
                <w:szCs w:val="21"/>
              </w:rPr>
            </w:pPr>
            <w:r>
              <w:t>TGATCCTCATCTACCTGCTG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t>CATGAATTCCCGGGAGAGCTCTACTTTATCGGCGGCAGCC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t>CGACCCGGTATTCATCTGTTACTCCTTCACAGTGATAGCG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t>AACAGATGAATACCGGGTCGGCATG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t>CGATCCCAAGCTTCTTCTAGAAGCACCACCACCTTGGCG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t>AGGAGTAACAGATGCGACTG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t>GATTTCCTTGGGTACGCCAA</w:t>
            </w:r>
          </w:p>
          <w:p w:rsidR="00CA7765" w:rsidRDefault="001C4005">
            <w:pPr>
              <w:pStyle w:val="a7"/>
              <w:spacing w:line="26" w:lineRule="atLeast"/>
              <w:rPr>
                <w:color w:val="000000"/>
                <w:kern w:val="0"/>
                <w:sz w:val="21"/>
                <w:szCs w:val="21"/>
              </w:rPr>
            </w:pPr>
            <w:r>
              <w:lastRenderedPageBreak/>
              <w:t>GAACCACATGCTGGTGATGC</w:t>
            </w:r>
          </w:p>
          <w:p w:rsidR="00CA7765" w:rsidRDefault="001C4005">
            <w:pPr>
              <w:pStyle w:val="a7"/>
              <w:spacing w:line="26" w:lineRule="atLeast"/>
            </w:pPr>
            <w:r>
              <w:t>GATGCACGCCTCTATGTTG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ATGAATTCCCGGGAGAGCTCTGCAATACCAGGTCGAGAAGAT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GTGACAAGCCATCCTTGCAATTGATTTT</w:t>
            </w:r>
          </w:p>
          <w:p w:rsidR="00F260C6" w:rsidRDefault="001C4005">
            <w:pPr>
              <w:pStyle w:val="a7"/>
              <w:spacing w:line="26" w:lineRule="atLeast"/>
            </w:pPr>
            <w:r>
              <w:t>TTGCAAGGATGGCTTGTCACCCTCCCCGGGAT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GATCCCAAGCTTCTTCTAGAAGTACCGATCAAAAGGTGCG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GTGGCTGAAAGCAAACCTC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TTGCGATAGATGGTGGAAG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AGATCAACGAGCTGACCAA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AGGAGCTTTATCTCGCCAT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ATGAATTCCCGGGAGAGCTCAGCGTACCGGTCCGGAT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TGTATTGTTTCGCTCCTGCGTT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GCAGGAGCGAAACAATACATGTGATAAACACGTGATTACTCAG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GATCCCAAGCTTCTTCTAGATGTCGAGCAGCAGGCGAT</w:t>
            </w:r>
          </w:p>
          <w:p w:rsidR="00F260C6" w:rsidRDefault="001C4005">
            <w:pPr>
              <w:pStyle w:val="a7"/>
              <w:spacing w:line="26" w:lineRule="atLeast"/>
            </w:pPr>
            <w:r>
              <w:t>GATAACAAGAACGCAGGAG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GGGACAAGCTGTAAACGTAG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GACATCTTCATCCGCGAAG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ATGACTCAGCGTCCTTTGG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ATGAATTCCCGGGAGAGCTCAGTTCATCGTGAGCATCCG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ATGCATCGCTGGCAGTGTAATGAATTT</w:t>
            </w:r>
          </w:p>
          <w:p w:rsidR="00F260C6" w:rsidRDefault="001C4005">
            <w:pPr>
              <w:pStyle w:val="a7"/>
              <w:spacing w:line="26" w:lineRule="atLeast"/>
            </w:pPr>
            <w:r>
              <w:t>TTACACTGCCAGCGATGCATCAGGATCTGGTGACG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GATCCCAAGCTTCTTCTAGAACTGATACTCGGACGCCAGC</w:t>
            </w:r>
          </w:p>
          <w:p w:rsidR="00F260C6" w:rsidRDefault="001C4005">
            <w:pPr>
              <w:pStyle w:val="a7"/>
              <w:spacing w:line="26" w:lineRule="atLeast"/>
            </w:pPr>
            <w:r>
              <w:t>GGAGTGCTGTTGCAGTATG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CAAACTCCGCAGGTTAGCTG</w:t>
            </w:r>
          </w:p>
          <w:p w:rsidR="00F260C6" w:rsidRDefault="001C4005">
            <w:pPr>
              <w:pStyle w:val="a7"/>
              <w:spacing w:line="26" w:lineRule="atLeast"/>
            </w:pPr>
            <w:r>
              <w:t>AGACCATCTGGAAATCGGT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GGCCCTGTGTATTTGTCT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ATGAATTCCCGGGAGAGCTCTATCGATGTGGAATATTTGCAAG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TGGCTCAGTACTCTTTCCTTATCTCTTTGTTTATTTT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GGAAAGAGTACTGAGCCAGGTAACGTTTTCA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GATCCCAAGCTTCTTCTAGAAGCTTGTCGTCACCGCCT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TGGCTTGTCATATGCGCA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AAACGTTACCTGGCTCAGT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GTCTTCATCAATCGCCACCA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GATCCACGTTGAAGAAGTCG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ATGAATTCCCGGGAGAGCTCGACAGCTACCTGCTCTCCATC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GGTGCTTCATGTTGCGTGTTGACTCTTGAAGAA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ACACGCAACATGAAGCACCGAGCGATGAA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GATCCCAAGCTTCTTCTAGAACCAGTTGCCACGGCAG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TCAGACCATCAGGTCGCT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TCATCGCTCGGTGCTTCA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TCCTGTCCGACGACAAGA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GTGCAGCTTGTTCCACAT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ATGAATTCCCGGGAGAGCTCATTGTGATTAATGCAGTTGGC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CTTGCTCATATGCCAGTACCGACCAGCA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GTACTGGCATATGAGCAAGGCATGGCTGA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GATCCCAAGCTTCTTCTAGA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GGCTATTGGTGCTGCTGT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GCCATGCCTTGCTCATAAC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TGTAGGTCTGATGGTGAC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TATTGCTGTGACGACTCG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ATGAATTCCCGGGAGAGCTCTGCAGGTGACGCTCATCAGT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GCATGAGTGTCACTCCTTTGAATACATTCTTGT</w:t>
            </w:r>
          </w:p>
          <w:p w:rsidR="00E773F9" w:rsidRDefault="001C4005">
            <w:pPr>
              <w:pStyle w:val="a7"/>
              <w:spacing w:line="26" w:lineRule="atLeast"/>
            </w:pPr>
            <w:r>
              <w:t>AAAGGAGTGACACTCATGCGCACCATATTTCC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CGATCCCAAGCTTCTTCTAGAATCTCATCGAGCGTCTTGCT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TGAGCGAGAGCAAGGTCTAC</w:t>
            </w:r>
          </w:p>
          <w:p w:rsidR="00E773F9" w:rsidRDefault="001C4005">
            <w:pPr>
              <w:pStyle w:val="a7"/>
              <w:spacing w:line="26" w:lineRule="atLeast"/>
            </w:pPr>
            <w:r>
              <w:t>GCATGATCAAGCCGCTTCT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GCCAGTTTCTGCAGTCACTG</w:t>
            </w:r>
          </w:p>
          <w:p w:rsidR="00E773F9" w:rsidRDefault="001C4005">
            <w:pPr>
              <w:pStyle w:val="a7"/>
              <w:spacing w:line="26" w:lineRule="atLeast"/>
            </w:pPr>
            <w:r>
              <w:t>GAAATCCACCTGACCCATGG</w:t>
            </w:r>
          </w:p>
          <w:p w:rsidR="00953039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GGATCTTCCAGAGATGCCGGATTTGACTTGGTAGAAG</w:t>
            </w:r>
          </w:p>
          <w:p w:rsidR="00953039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CTGCCGTTCGACGATACTGCAACAGCACTCCGAGTAGA</w:t>
            </w:r>
          </w:p>
          <w:p w:rsidR="00E4583C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GGATCTTCCAGAGATGTCGCTAAAACGACGTTTTACCC</w:t>
            </w:r>
          </w:p>
          <w:p w:rsidR="00953039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CTGCCGTTCGACGATCTTTGAATACATTCTTGTAATGATTAGGTAA</w:t>
            </w:r>
          </w:p>
          <w:p w:rsidR="00953039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GGATCTTCCAGAGATCTGTTGCGCATCTCCCATTC</w:t>
            </w:r>
          </w:p>
          <w:p w:rsidR="00953039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CTGCCGTTCGACGATGCTGAACCAAGCATGGGCA</w:t>
            </w:r>
          </w:p>
          <w:p w:rsidR="00953039" w:rsidRPr="00953039" w:rsidRDefault="00953039">
            <w:pPr>
              <w:pStyle w:val="a7"/>
              <w:spacing w:line="26" w:lineRule="atLeast"/>
              <w:rPr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GGATCTTCCAGAGATCTTGCTGACAGGGCGCCC</w:t>
            </w:r>
          </w:p>
          <w:p w:rsidR="00953039" w:rsidRPr="00F260C6" w:rsidRDefault="00953039">
            <w:pPr>
              <w:pStyle w:val="a7"/>
              <w:spacing w:line="26" w:lineRule="atLeast"/>
              <w:rPr>
                <w:b/>
                <w:color w:val="000000"/>
                <w:kern w:val="0"/>
                <w:szCs w:val="21"/>
              </w:rPr>
            </w:pPr>
            <w:r w:rsidRPr="00953039">
              <w:rPr>
                <w:color w:val="000000"/>
                <w:kern w:val="0"/>
                <w:szCs w:val="21"/>
              </w:rPr>
              <w:t>CTGCCGTTCGACGATGTTGCGTGTTGACTCTTGAAGAA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7765" w:rsidRDefault="003F0845">
            <w:pPr>
              <w:pStyle w:val="a7"/>
              <w:spacing w:line="26" w:lineRule="atLeast"/>
            </w:pPr>
            <w:r>
              <w:lastRenderedPageBreak/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B079A6">
            <w:pPr>
              <w:pStyle w:val="a7"/>
              <w:spacing w:line="26" w:lineRule="atLeast"/>
            </w:pPr>
            <w:r>
              <w:rPr>
                <w:color w:val="000000" w:themeColor="text1"/>
              </w:rPr>
              <w:t>Complementary</w:t>
            </w:r>
          </w:p>
          <w:p w:rsidR="00CA7765" w:rsidRDefault="00B079A6">
            <w:pPr>
              <w:pStyle w:val="a7"/>
              <w:spacing w:line="26" w:lineRule="atLeas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mentary</w:t>
            </w:r>
          </w:p>
          <w:p w:rsidR="00D93328" w:rsidRDefault="00D93328">
            <w:pPr>
              <w:pStyle w:val="a7"/>
              <w:spacing w:line="26" w:lineRule="atLeast"/>
            </w:pP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Default="003F779B">
            <w:pPr>
              <w:pStyle w:val="a7"/>
              <w:spacing w:line="26" w:lineRule="atLeast"/>
              <w:rPr>
                <w:color w:val="000000" w:themeColor="text1"/>
                <w:kern w:val="0"/>
                <w:lang w:bidi="ar"/>
              </w:rPr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3F779B" w:rsidRPr="003F779B" w:rsidRDefault="003F779B">
            <w:pPr>
              <w:pStyle w:val="a7"/>
              <w:spacing w:line="26" w:lineRule="atLeast"/>
            </w:pPr>
            <w:r w:rsidRPr="003F779B">
              <w:rPr>
                <w:color w:val="000000" w:themeColor="text1"/>
                <w:kern w:val="0"/>
                <w:lang w:bidi="ar"/>
              </w:rPr>
              <w:t>qPCR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CA7765" w:rsidRDefault="003F0845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lastRenderedPageBreak/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 w:rsidP="00B62A5C">
            <w:pPr>
              <w:pStyle w:val="a7"/>
              <w:spacing w:line="26" w:lineRule="atLeast"/>
            </w:pPr>
            <w:r>
              <w:t>Gene deletion</w:t>
            </w:r>
          </w:p>
          <w:p w:rsidR="00B62A5C" w:rsidRDefault="00B62A5C">
            <w:pPr>
              <w:pStyle w:val="a7"/>
              <w:spacing w:line="26" w:lineRule="atLeast"/>
            </w:pPr>
            <w:r>
              <w:t>Gene deletion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Default="00953039">
            <w:pPr>
              <w:pStyle w:val="a7"/>
              <w:spacing w:line="26" w:lineRule="atLeast"/>
            </w:pPr>
            <w:r>
              <w:t>ChIP-PCR</w:t>
            </w:r>
          </w:p>
          <w:p w:rsidR="00953039" w:rsidRPr="00B62A5C" w:rsidRDefault="00953039">
            <w:pPr>
              <w:pStyle w:val="a7"/>
              <w:spacing w:line="26" w:lineRule="atLeast"/>
            </w:pPr>
            <w:r>
              <w:t>ChIP-PCR</w:t>
            </w:r>
          </w:p>
        </w:tc>
      </w:tr>
    </w:tbl>
    <w:p w:rsidR="00CA7765" w:rsidRDefault="00CA7765">
      <w:pPr>
        <w:rPr>
          <w:rFonts w:ascii="Times New Roman" w:hAnsi="Times New Roman" w:cs="Times New Roman"/>
          <w:sz w:val="22"/>
        </w:rPr>
      </w:pPr>
    </w:p>
    <w:sectPr w:rsidR="00CA7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F09" w:rsidRDefault="00962F09" w:rsidP="00774044">
      <w:r>
        <w:separator/>
      </w:r>
    </w:p>
  </w:endnote>
  <w:endnote w:type="continuationSeparator" w:id="0">
    <w:p w:rsidR="00962F09" w:rsidRDefault="00962F09" w:rsidP="00774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F09" w:rsidRDefault="00962F09" w:rsidP="00774044">
      <w:r>
        <w:separator/>
      </w:r>
    </w:p>
  </w:footnote>
  <w:footnote w:type="continuationSeparator" w:id="0">
    <w:p w:rsidR="00962F09" w:rsidRDefault="00962F09" w:rsidP="00774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40D"/>
    <w:rsid w:val="001A50F4"/>
    <w:rsid w:val="001C2395"/>
    <w:rsid w:val="001C4005"/>
    <w:rsid w:val="001F6ABA"/>
    <w:rsid w:val="002108C9"/>
    <w:rsid w:val="0022598B"/>
    <w:rsid w:val="0030473C"/>
    <w:rsid w:val="003B740D"/>
    <w:rsid w:val="003F0845"/>
    <w:rsid w:val="003F779B"/>
    <w:rsid w:val="004125CB"/>
    <w:rsid w:val="004E3C9A"/>
    <w:rsid w:val="005136D4"/>
    <w:rsid w:val="00614153"/>
    <w:rsid w:val="00774044"/>
    <w:rsid w:val="00811A19"/>
    <w:rsid w:val="008A7F98"/>
    <w:rsid w:val="00953039"/>
    <w:rsid w:val="00962F09"/>
    <w:rsid w:val="00967895"/>
    <w:rsid w:val="009679C7"/>
    <w:rsid w:val="009F147B"/>
    <w:rsid w:val="00A56106"/>
    <w:rsid w:val="00AB1562"/>
    <w:rsid w:val="00B079A6"/>
    <w:rsid w:val="00B53CDF"/>
    <w:rsid w:val="00B62A5C"/>
    <w:rsid w:val="00B82415"/>
    <w:rsid w:val="00CA7765"/>
    <w:rsid w:val="00D93328"/>
    <w:rsid w:val="00DA776E"/>
    <w:rsid w:val="00DC3179"/>
    <w:rsid w:val="00E4583C"/>
    <w:rsid w:val="00E53638"/>
    <w:rsid w:val="00E773F9"/>
    <w:rsid w:val="00EA0878"/>
    <w:rsid w:val="00EB06EB"/>
    <w:rsid w:val="00EE42AD"/>
    <w:rsid w:val="00F260C6"/>
    <w:rsid w:val="00FC2714"/>
    <w:rsid w:val="06334BC8"/>
    <w:rsid w:val="1EE44714"/>
    <w:rsid w:val="32C54BA5"/>
    <w:rsid w:val="32DA2336"/>
    <w:rsid w:val="4CA62133"/>
    <w:rsid w:val="4E862ED0"/>
    <w:rsid w:val="5B17282C"/>
    <w:rsid w:val="6B254B42"/>
    <w:rsid w:val="769C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0CAEDD-89DA-4A7A-893D-49324B27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nhideWhenUsed/>
    <w:qFormat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8">
    <w:name w:val="脚注文本 字符"/>
    <w:basedOn w:val="a0"/>
    <w:link w:val="a7"/>
    <w:qFormat/>
    <w:rPr>
      <w:rFonts w:ascii="Times New Roman" w:eastAsia="宋体" w:hAnsi="Times New Roman" w:cs="Times New Roman"/>
      <w:sz w:val="18"/>
      <w:szCs w:val="18"/>
    </w:rPr>
  </w:style>
  <w:style w:type="character" w:styleId="a9">
    <w:name w:val="Placeholder Text"/>
    <w:basedOn w:val="a0"/>
    <w:uiPriority w:val="99"/>
    <w:semiHidden/>
    <w:qFormat/>
    <w:rPr>
      <w:color w:val="808080"/>
    </w:rPr>
  </w:style>
  <w:style w:type="paragraph" w:styleId="aa">
    <w:name w:val="Normal (Web)"/>
    <w:basedOn w:val="a"/>
    <w:uiPriority w:val="99"/>
    <w:qFormat/>
    <w:rsid w:val="002108C9"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3</Pages>
  <Words>996</Words>
  <Characters>5681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加臻</dc:creator>
  <cp:lastModifiedBy>User</cp:lastModifiedBy>
  <cp:revision>6</cp:revision>
  <dcterms:created xsi:type="dcterms:W3CDTF">2023-03-17T12:06:00Z</dcterms:created>
  <dcterms:modified xsi:type="dcterms:W3CDTF">2023-03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E5167F7668D41FEB51A2D58E20D1F23</vt:lpwstr>
  </property>
</Properties>
</file>